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3F58D" w14:textId="022EAB4B" w:rsidR="003C4475" w:rsidRPr="00B939B6" w:rsidRDefault="00EC634F" w:rsidP="00B939B6">
      <w:pPr>
        <w:widowControl/>
        <w:jc w:val="center"/>
        <w:rPr>
          <w:rFonts w:ascii="Times New Roman" w:hAnsi="Times New Roman" w:cs="Times New Roman"/>
          <w:b/>
          <w:sz w:val="24"/>
          <w14:ligatures w14:val="none"/>
        </w:rPr>
      </w:pPr>
      <w:r w:rsidRPr="00B939B6">
        <w:rPr>
          <w:rFonts w:ascii="Times New Roman" w:hAnsi="Times New Roman" w:cs="Times New Roman" w:hint="eastAsia"/>
          <w:b/>
          <w:sz w:val="24"/>
          <w14:ligatures w14:val="none"/>
        </w:rPr>
        <w:t>S</w:t>
      </w:r>
      <w:r w:rsidRPr="00B939B6">
        <w:rPr>
          <w:rFonts w:ascii="Times New Roman" w:hAnsi="Times New Roman" w:cs="Times New Roman"/>
          <w:b/>
          <w:sz w:val="24"/>
          <w14:ligatures w14:val="none"/>
        </w:rPr>
        <w:t>2</w:t>
      </w:r>
      <w:r w:rsidRPr="00B939B6">
        <w:rPr>
          <w:rFonts w:ascii="Times New Roman" w:hAnsi="Times New Roman" w:cs="Times New Roman" w:hint="eastAsia"/>
          <w:b/>
          <w:sz w:val="24"/>
          <w14:ligatures w14:val="none"/>
        </w:rPr>
        <w:t xml:space="preserve"> </w:t>
      </w:r>
      <w:r w:rsidR="003C4475" w:rsidRPr="00B939B6">
        <w:rPr>
          <w:rFonts w:ascii="Times New Roman" w:hAnsi="Times New Roman" w:cs="Times New Roman" w:hint="eastAsia"/>
          <w:b/>
          <w:sz w:val="24"/>
          <w14:ligatures w14:val="none"/>
        </w:rPr>
        <w:t>Table</w:t>
      </w:r>
      <w:r w:rsidR="003C4475" w:rsidRPr="00B939B6">
        <w:rPr>
          <w:rFonts w:ascii="Times New Roman" w:hAnsi="Times New Roman" w:cs="Times New Roman"/>
          <w:b/>
          <w:sz w:val="24"/>
          <w14:ligatures w14:val="none"/>
        </w:rPr>
        <w:t>. Primers used in this study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91"/>
        <w:gridCol w:w="7305"/>
      </w:tblGrid>
      <w:tr w:rsidR="003C4475" w:rsidRPr="00B939B6" w14:paraId="30908D3E" w14:textId="77777777" w:rsidTr="003A6E41">
        <w:tc>
          <w:tcPr>
            <w:tcW w:w="991" w:type="dxa"/>
          </w:tcPr>
          <w:p w14:paraId="02401611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 number</w:t>
            </w:r>
          </w:p>
        </w:tc>
        <w:tc>
          <w:tcPr>
            <w:tcW w:w="7305" w:type="dxa"/>
            <w:tcBorders>
              <w:bottom w:val="single" w:sz="4" w:space="0" w:color="auto"/>
            </w:tcBorders>
          </w:tcPr>
          <w:p w14:paraId="6F9B36C1" w14:textId="77777777" w:rsidR="003C4475" w:rsidRPr="00B939B6" w:rsidRDefault="003C4475" w:rsidP="003A6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quence (5’-3’)</w:t>
            </w:r>
          </w:p>
        </w:tc>
      </w:tr>
      <w:tr w:rsidR="003C4475" w:rsidRPr="00B939B6" w14:paraId="2F29D56A" w14:textId="77777777" w:rsidTr="003A6E41">
        <w:tc>
          <w:tcPr>
            <w:tcW w:w="991" w:type="dxa"/>
          </w:tcPr>
          <w:p w14:paraId="34874922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P</w:t>
            </w:r>
            <w:r w:rsidRPr="00B939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00</w:t>
            </w:r>
            <w:r w:rsidRPr="00B939B6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0D6D60" w14:textId="77777777" w:rsidR="003C4475" w:rsidRPr="00B939B6" w:rsidRDefault="003C4475" w:rsidP="003A6E4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TTGGTAGTCACTTCAGGATTATC</w:t>
            </w:r>
          </w:p>
        </w:tc>
      </w:tr>
      <w:tr w:rsidR="003C4475" w:rsidRPr="00B939B6" w14:paraId="1D991F71" w14:textId="77777777" w:rsidTr="003A6E41">
        <w:tc>
          <w:tcPr>
            <w:tcW w:w="991" w:type="dxa"/>
          </w:tcPr>
          <w:p w14:paraId="72ED1FAB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P</w:t>
            </w:r>
            <w:r w:rsidRPr="00B939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00</w:t>
            </w:r>
            <w:r w:rsidRPr="00B939B6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E4CD00" w14:textId="77777777" w:rsidR="003C4475" w:rsidRPr="00B939B6" w:rsidRDefault="003C4475" w:rsidP="003A6E4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GATCTAGATTTTAAAAAACTTTGTCACGAATAT</w:t>
            </w:r>
          </w:p>
        </w:tc>
      </w:tr>
      <w:tr w:rsidR="003C4475" w:rsidRPr="00B939B6" w14:paraId="3799E6B4" w14:textId="77777777" w:rsidTr="003A6E41">
        <w:tc>
          <w:tcPr>
            <w:tcW w:w="991" w:type="dxa"/>
          </w:tcPr>
          <w:p w14:paraId="1657EC7F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00</w:t>
            </w:r>
            <w:r w:rsidRPr="00B939B6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1891B0" w14:textId="77777777" w:rsidR="003C4475" w:rsidRPr="00B939B6" w:rsidRDefault="003C4475" w:rsidP="003A6E4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GACTCGAGATGACTTCAACTAAACAACACAAAA</w:t>
            </w:r>
          </w:p>
        </w:tc>
      </w:tr>
      <w:tr w:rsidR="003C4475" w:rsidRPr="00B939B6" w14:paraId="2F32E549" w14:textId="77777777" w:rsidTr="003A6E41">
        <w:tc>
          <w:tcPr>
            <w:tcW w:w="991" w:type="dxa"/>
          </w:tcPr>
          <w:p w14:paraId="26345219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00</w:t>
            </w:r>
            <w:r w:rsidRPr="00B939B6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3E403B" w14:textId="77777777" w:rsidR="003C4475" w:rsidRPr="00B939B6" w:rsidRDefault="003C4475" w:rsidP="003A6E4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AAGGATTGCTTTAGTGATACGAG</w:t>
            </w:r>
          </w:p>
        </w:tc>
      </w:tr>
      <w:tr w:rsidR="003C4475" w:rsidRPr="00B939B6" w14:paraId="23AA8187" w14:textId="77777777" w:rsidTr="003A6E41">
        <w:tc>
          <w:tcPr>
            <w:tcW w:w="991" w:type="dxa"/>
          </w:tcPr>
          <w:p w14:paraId="4E92F0CB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00</w:t>
            </w:r>
            <w:r w:rsidRPr="00B939B6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2C7C53" w14:textId="77777777" w:rsidR="003C4475" w:rsidRPr="00B939B6" w:rsidRDefault="003C4475" w:rsidP="003A6E4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TCTCGCCTTTTAAAAAACTTTGTCACGAATAT</w:t>
            </w:r>
          </w:p>
        </w:tc>
      </w:tr>
      <w:tr w:rsidR="003C4475" w:rsidRPr="00B939B6" w14:paraId="603B5F5E" w14:textId="77777777" w:rsidTr="003A6E41">
        <w:tc>
          <w:tcPr>
            <w:tcW w:w="991" w:type="dxa"/>
          </w:tcPr>
          <w:p w14:paraId="5F37D7CE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00</w:t>
            </w:r>
            <w:r w:rsidRPr="00B939B6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5EE9C7" w14:textId="77777777" w:rsidR="003C4475" w:rsidRPr="00B939B6" w:rsidRDefault="003C4475" w:rsidP="003A6E4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TCTCGAAGGAAGTTAGCTTACTAAAAAAATGT</w:t>
            </w:r>
          </w:p>
        </w:tc>
      </w:tr>
      <w:tr w:rsidR="003C4475" w:rsidRPr="00B939B6" w14:paraId="66A851AE" w14:textId="77777777" w:rsidTr="003A6E41">
        <w:tc>
          <w:tcPr>
            <w:tcW w:w="991" w:type="dxa"/>
          </w:tcPr>
          <w:p w14:paraId="60C67E86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00</w:t>
            </w:r>
            <w:r w:rsidRPr="00B939B6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F0D1AB" w14:textId="77777777" w:rsidR="003C4475" w:rsidRPr="00B939B6" w:rsidRDefault="003C4475" w:rsidP="003A6E4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TCTCGATCTTCTACCCCCAACTTCTTTATCTT</w:t>
            </w:r>
          </w:p>
        </w:tc>
      </w:tr>
      <w:tr w:rsidR="003C4475" w:rsidRPr="00B939B6" w14:paraId="240074D2" w14:textId="77777777" w:rsidTr="003A6E41">
        <w:tc>
          <w:tcPr>
            <w:tcW w:w="991" w:type="dxa"/>
          </w:tcPr>
          <w:p w14:paraId="625261C4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00</w:t>
            </w:r>
            <w:r w:rsidRPr="00B939B6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7D8914" w14:textId="77777777" w:rsidR="003C4475" w:rsidRPr="00B939B6" w:rsidRDefault="003C4475" w:rsidP="003A6E4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TCTCGAGATGACTTCAACTAAACAACACAAAA</w:t>
            </w:r>
          </w:p>
        </w:tc>
      </w:tr>
      <w:tr w:rsidR="003C4475" w:rsidRPr="00B939B6" w14:paraId="00B5CA68" w14:textId="77777777" w:rsidTr="003A6E41">
        <w:tc>
          <w:tcPr>
            <w:tcW w:w="991" w:type="dxa"/>
          </w:tcPr>
          <w:p w14:paraId="408E6ABD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0041</w:t>
            </w:r>
          </w:p>
        </w:tc>
        <w:tc>
          <w:tcPr>
            <w:tcW w:w="7305" w:type="dxa"/>
            <w:tcBorders>
              <w:top w:val="single" w:sz="4" w:space="0" w:color="auto"/>
            </w:tcBorders>
            <w:vAlign w:val="center"/>
          </w:tcPr>
          <w:p w14:paraId="32A1B552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ctgctaacccagttgacgttttgac</w:t>
            </w:r>
          </w:p>
        </w:tc>
      </w:tr>
      <w:tr w:rsidR="003C4475" w:rsidRPr="00B939B6" w14:paraId="6EB5DF3D" w14:textId="77777777" w:rsidTr="003A6E41">
        <w:trPr>
          <w:trHeight w:val="276"/>
        </w:trPr>
        <w:tc>
          <w:tcPr>
            <w:tcW w:w="991" w:type="dxa"/>
            <w:noWrap/>
          </w:tcPr>
          <w:p w14:paraId="5922B36C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0042</w:t>
            </w:r>
          </w:p>
        </w:tc>
        <w:tc>
          <w:tcPr>
            <w:tcW w:w="7305" w:type="dxa"/>
            <w:noWrap/>
            <w:vAlign w:val="center"/>
          </w:tcPr>
          <w:p w14:paraId="234A268E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CGTGCACTGAACGAGCATCCACATC</w:t>
            </w:r>
          </w:p>
        </w:tc>
      </w:tr>
      <w:tr w:rsidR="00D83DE3" w:rsidRPr="00B939B6" w14:paraId="1122D8BE" w14:textId="77777777" w:rsidTr="003A6E41">
        <w:trPr>
          <w:trHeight w:val="276"/>
        </w:trPr>
        <w:tc>
          <w:tcPr>
            <w:tcW w:w="991" w:type="dxa"/>
            <w:noWrap/>
          </w:tcPr>
          <w:p w14:paraId="00E2B5A2" w14:textId="789F655E" w:rsidR="00D83DE3" w:rsidRPr="00B939B6" w:rsidRDefault="00D83DE3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0053</w:t>
            </w:r>
          </w:p>
        </w:tc>
        <w:tc>
          <w:tcPr>
            <w:tcW w:w="7305" w:type="dxa"/>
            <w:noWrap/>
            <w:vAlign w:val="center"/>
          </w:tcPr>
          <w:p w14:paraId="145EBA6E" w14:textId="73A2F46B" w:rsidR="00D83DE3" w:rsidRPr="00B939B6" w:rsidRDefault="00D83DE3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caps/>
                <w:color w:val="000000" w:themeColor="text1"/>
                <w:sz w:val="20"/>
                <w:szCs w:val="20"/>
              </w:rPr>
              <w:t>gactacattgaagcccttgaatacg</w:t>
            </w:r>
          </w:p>
        </w:tc>
      </w:tr>
      <w:tr w:rsidR="00D83DE3" w:rsidRPr="00B939B6" w14:paraId="02FDF148" w14:textId="77777777" w:rsidTr="003A6E41">
        <w:trPr>
          <w:trHeight w:val="276"/>
        </w:trPr>
        <w:tc>
          <w:tcPr>
            <w:tcW w:w="991" w:type="dxa"/>
            <w:noWrap/>
          </w:tcPr>
          <w:p w14:paraId="73A33D68" w14:textId="6A4E885C" w:rsidR="00D83DE3" w:rsidRPr="00B939B6" w:rsidRDefault="00D83DE3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0054</w:t>
            </w:r>
          </w:p>
        </w:tc>
        <w:tc>
          <w:tcPr>
            <w:tcW w:w="7305" w:type="dxa"/>
            <w:noWrap/>
            <w:vAlign w:val="center"/>
          </w:tcPr>
          <w:p w14:paraId="5877B23F" w14:textId="0D7149C4" w:rsidR="00D83DE3" w:rsidRPr="00B939B6" w:rsidRDefault="00D83DE3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caps/>
                <w:color w:val="000000" w:themeColor="text1"/>
                <w:sz w:val="20"/>
                <w:szCs w:val="20"/>
              </w:rPr>
              <w:t>GAGATCTAGAAAACTGTCCTCCTTGATTAAGTAAG</w:t>
            </w:r>
          </w:p>
        </w:tc>
      </w:tr>
      <w:tr w:rsidR="00D83DE3" w:rsidRPr="00B939B6" w14:paraId="7EF996F7" w14:textId="77777777" w:rsidTr="003A6E41">
        <w:trPr>
          <w:trHeight w:val="276"/>
        </w:trPr>
        <w:tc>
          <w:tcPr>
            <w:tcW w:w="991" w:type="dxa"/>
            <w:noWrap/>
          </w:tcPr>
          <w:p w14:paraId="17A2A583" w14:textId="192D8A2D" w:rsidR="00D83DE3" w:rsidRPr="00B939B6" w:rsidRDefault="00D83DE3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0055</w:t>
            </w:r>
          </w:p>
        </w:tc>
        <w:tc>
          <w:tcPr>
            <w:tcW w:w="7305" w:type="dxa"/>
            <w:noWrap/>
            <w:vAlign w:val="center"/>
          </w:tcPr>
          <w:p w14:paraId="55B43F9F" w14:textId="326236AC" w:rsidR="00D83DE3" w:rsidRPr="00B939B6" w:rsidRDefault="00D83DE3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caps/>
                <w:color w:val="000000" w:themeColor="text1"/>
                <w:sz w:val="20"/>
                <w:szCs w:val="20"/>
              </w:rPr>
              <w:t>GAGACTCGAGtaaaacagattgcctccactgaatg</w:t>
            </w:r>
          </w:p>
        </w:tc>
      </w:tr>
      <w:tr w:rsidR="00D83DE3" w:rsidRPr="00B939B6" w14:paraId="4BE78836" w14:textId="77777777" w:rsidTr="003A6E41">
        <w:trPr>
          <w:trHeight w:val="276"/>
        </w:trPr>
        <w:tc>
          <w:tcPr>
            <w:tcW w:w="991" w:type="dxa"/>
            <w:noWrap/>
          </w:tcPr>
          <w:p w14:paraId="5611F594" w14:textId="677F6DEE" w:rsidR="00D83DE3" w:rsidRPr="00B939B6" w:rsidRDefault="00D83DE3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0056</w:t>
            </w:r>
          </w:p>
        </w:tc>
        <w:tc>
          <w:tcPr>
            <w:tcW w:w="7305" w:type="dxa"/>
            <w:noWrap/>
            <w:vAlign w:val="center"/>
          </w:tcPr>
          <w:p w14:paraId="0A070F6D" w14:textId="5130830B" w:rsidR="00D83DE3" w:rsidRPr="00B939B6" w:rsidRDefault="00D83DE3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caps/>
                <w:color w:val="000000" w:themeColor="text1"/>
                <w:sz w:val="20"/>
                <w:szCs w:val="20"/>
              </w:rPr>
              <w:t>AGAAGGCATCAAAGAAGTGATAATC</w:t>
            </w:r>
          </w:p>
        </w:tc>
      </w:tr>
      <w:tr w:rsidR="00D83DE3" w:rsidRPr="00B939B6" w14:paraId="04FE00AD" w14:textId="77777777" w:rsidTr="003A6E41">
        <w:trPr>
          <w:trHeight w:val="276"/>
        </w:trPr>
        <w:tc>
          <w:tcPr>
            <w:tcW w:w="991" w:type="dxa"/>
            <w:noWrap/>
          </w:tcPr>
          <w:p w14:paraId="6680BA96" w14:textId="044340BE" w:rsidR="00D83DE3" w:rsidRPr="00B939B6" w:rsidRDefault="00D83DE3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0057</w:t>
            </w:r>
          </w:p>
        </w:tc>
        <w:tc>
          <w:tcPr>
            <w:tcW w:w="7305" w:type="dxa"/>
            <w:noWrap/>
            <w:vAlign w:val="center"/>
          </w:tcPr>
          <w:p w14:paraId="73830905" w14:textId="622FEFF0" w:rsidR="00D83DE3" w:rsidRPr="00B939B6" w:rsidRDefault="00D83DE3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caps/>
                <w:color w:val="000000" w:themeColor="text1"/>
                <w:sz w:val="20"/>
                <w:szCs w:val="20"/>
              </w:rPr>
              <w:t>GGTCTCGTAAAACTGTCCTCCTTGATTAAGTAAG</w:t>
            </w:r>
          </w:p>
        </w:tc>
      </w:tr>
      <w:tr w:rsidR="00D83DE3" w:rsidRPr="00B939B6" w14:paraId="6654050F" w14:textId="77777777" w:rsidTr="003A6E41">
        <w:trPr>
          <w:trHeight w:val="276"/>
        </w:trPr>
        <w:tc>
          <w:tcPr>
            <w:tcW w:w="991" w:type="dxa"/>
            <w:noWrap/>
          </w:tcPr>
          <w:p w14:paraId="1CC181AD" w14:textId="1A53D612" w:rsidR="00D83DE3" w:rsidRPr="00B939B6" w:rsidRDefault="00D83DE3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0058</w:t>
            </w:r>
          </w:p>
        </w:tc>
        <w:tc>
          <w:tcPr>
            <w:tcW w:w="7305" w:type="dxa"/>
            <w:noWrap/>
            <w:vAlign w:val="center"/>
          </w:tcPr>
          <w:p w14:paraId="46989334" w14:textId="22736D6D" w:rsidR="00D83DE3" w:rsidRPr="00B939B6" w:rsidRDefault="00D83DE3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caps/>
                <w:color w:val="000000" w:themeColor="text1"/>
                <w:sz w:val="20"/>
                <w:szCs w:val="20"/>
              </w:rPr>
              <w:t>GGTCTCGtttaaaacagattgcctccactgaatg</w:t>
            </w:r>
          </w:p>
        </w:tc>
      </w:tr>
      <w:tr w:rsidR="003C4475" w:rsidRPr="00B939B6" w14:paraId="4D4124AC" w14:textId="77777777" w:rsidTr="003A6E41">
        <w:trPr>
          <w:trHeight w:val="276"/>
        </w:trPr>
        <w:tc>
          <w:tcPr>
            <w:tcW w:w="991" w:type="dxa"/>
            <w:noWrap/>
          </w:tcPr>
          <w:p w14:paraId="52421634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7932</w:t>
            </w:r>
          </w:p>
        </w:tc>
        <w:tc>
          <w:tcPr>
            <w:tcW w:w="7305" w:type="dxa"/>
            <w:noWrap/>
            <w:vAlign w:val="center"/>
          </w:tcPr>
          <w:p w14:paraId="4C5AAA39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ATTGCCATCATGAGTGACAAGG</w:t>
            </w:r>
          </w:p>
        </w:tc>
      </w:tr>
      <w:tr w:rsidR="003C4475" w:rsidRPr="00B939B6" w14:paraId="41808744" w14:textId="77777777" w:rsidTr="003A6E41">
        <w:trPr>
          <w:trHeight w:val="276"/>
        </w:trPr>
        <w:tc>
          <w:tcPr>
            <w:tcW w:w="991" w:type="dxa"/>
            <w:noWrap/>
          </w:tcPr>
          <w:p w14:paraId="5728BDC3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7933</w:t>
            </w:r>
          </w:p>
        </w:tc>
        <w:tc>
          <w:tcPr>
            <w:tcW w:w="7305" w:type="dxa"/>
            <w:noWrap/>
            <w:vAlign w:val="center"/>
          </w:tcPr>
          <w:p w14:paraId="5104D587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AGTGTCCACTTCGCGAAGGGT</w:t>
            </w:r>
          </w:p>
        </w:tc>
      </w:tr>
      <w:tr w:rsidR="003C4475" w:rsidRPr="00B939B6" w14:paraId="3836C822" w14:textId="77777777" w:rsidTr="003A6E41">
        <w:trPr>
          <w:trHeight w:val="276"/>
        </w:trPr>
        <w:tc>
          <w:tcPr>
            <w:tcW w:w="991" w:type="dxa"/>
            <w:noWrap/>
          </w:tcPr>
          <w:p w14:paraId="7AD212C4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14761</w:t>
            </w:r>
          </w:p>
        </w:tc>
        <w:tc>
          <w:tcPr>
            <w:tcW w:w="7305" w:type="dxa"/>
            <w:noWrap/>
            <w:vAlign w:val="center"/>
          </w:tcPr>
          <w:p w14:paraId="6826EBF3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caps/>
                <w:color w:val="000000" w:themeColor="text1"/>
                <w:sz w:val="20"/>
                <w:szCs w:val="20"/>
              </w:rPr>
              <w:t>ccgaacagtcatgctgacaggagac</w:t>
            </w:r>
          </w:p>
        </w:tc>
      </w:tr>
      <w:tr w:rsidR="003C4475" w:rsidRPr="00B939B6" w14:paraId="55AA9F5A" w14:textId="77777777" w:rsidTr="003A6E41">
        <w:trPr>
          <w:trHeight w:val="276"/>
        </w:trPr>
        <w:tc>
          <w:tcPr>
            <w:tcW w:w="991" w:type="dxa"/>
            <w:noWrap/>
          </w:tcPr>
          <w:p w14:paraId="28A887AF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14762</w:t>
            </w:r>
          </w:p>
        </w:tc>
        <w:tc>
          <w:tcPr>
            <w:tcW w:w="7305" w:type="dxa"/>
            <w:noWrap/>
            <w:vAlign w:val="center"/>
          </w:tcPr>
          <w:p w14:paraId="646A1B6A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caps/>
                <w:color w:val="000000" w:themeColor="text1"/>
                <w:sz w:val="20"/>
                <w:szCs w:val="20"/>
              </w:rPr>
              <w:t>GAGATCTAGACCCTTGAGTCATAATGATAACTCTC</w:t>
            </w:r>
          </w:p>
        </w:tc>
      </w:tr>
      <w:tr w:rsidR="003C4475" w:rsidRPr="00B939B6" w14:paraId="3652227A" w14:textId="77777777" w:rsidTr="003A6E41">
        <w:trPr>
          <w:trHeight w:val="276"/>
        </w:trPr>
        <w:tc>
          <w:tcPr>
            <w:tcW w:w="991" w:type="dxa"/>
            <w:noWrap/>
          </w:tcPr>
          <w:p w14:paraId="0DB0247A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14763</w:t>
            </w:r>
          </w:p>
        </w:tc>
        <w:tc>
          <w:tcPr>
            <w:tcW w:w="7305" w:type="dxa"/>
            <w:noWrap/>
            <w:vAlign w:val="center"/>
          </w:tcPr>
          <w:p w14:paraId="39741B8F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caps/>
                <w:color w:val="000000" w:themeColor="text1"/>
                <w:sz w:val="20"/>
                <w:szCs w:val="20"/>
              </w:rPr>
              <w:t>GAGACTCGAGgcaattaaataattcctctcgccga</w:t>
            </w:r>
          </w:p>
        </w:tc>
      </w:tr>
      <w:tr w:rsidR="003C4475" w:rsidRPr="00B939B6" w14:paraId="4A945D2D" w14:textId="77777777" w:rsidTr="003A6E41">
        <w:trPr>
          <w:trHeight w:val="276"/>
        </w:trPr>
        <w:tc>
          <w:tcPr>
            <w:tcW w:w="991" w:type="dxa"/>
            <w:noWrap/>
          </w:tcPr>
          <w:p w14:paraId="080180E2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14764</w:t>
            </w:r>
          </w:p>
        </w:tc>
        <w:tc>
          <w:tcPr>
            <w:tcW w:w="7305" w:type="dxa"/>
            <w:noWrap/>
            <w:vAlign w:val="center"/>
          </w:tcPr>
          <w:p w14:paraId="3CBA1A6B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caps/>
                <w:color w:val="000000" w:themeColor="text1"/>
                <w:sz w:val="20"/>
                <w:szCs w:val="20"/>
              </w:rPr>
              <w:t>CCTTAAAGATTCCGACTAATATTGG</w:t>
            </w:r>
          </w:p>
        </w:tc>
      </w:tr>
      <w:tr w:rsidR="003C4475" w:rsidRPr="00B939B6" w14:paraId="7BF27A10" w14:textId="77777777" w:rsidTr="003A6E41">
        <w:trPr>
          <w:trHeight w:val="276"/>
        </w:trPr>
        <w:tc>
          <w:tcPr>
            <w:tcW w:w="991" w:type="dxa"/>
            <w:noWrap/>
          </w:tcPr>
          <w:p w14:paraId="38C76D2D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14765</w:t>
            </w:r>
          </w:p>
        </w:tc>
        <w:tc>
          <w:tcPr>
            <w:tcW w:w="7305" w:type="dxa"/>
            <w:noWrap/>
            <w:vAlign w:val="center"/>
          </w:tcPr>
          <w:p w14:paraId="55B42B6B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caps/>
                <w:color w:val="000000" w:themeColor="text1"/>
                <w:sz w:val="20"/>
                <w:szCs w:val="20"/>
              </w:rPr>
              <w:t>GGTCTCGGCCCCTTGAGTCATAATGATAACTCTC</w:t>
            </w:r>
          </w:p>
        </w:tc>
      </w:tr>
      <w:tr w:rsidR="003C4475" w:rsidRPr="00584488" w14:paraId="57D9FF79" w14:textId="77777777" w:rsidTr="003A6E41">
        <w:trPr>
          <w:trHeight w:val="276"/>
        </w:trPr>
        <w:tc>
          <w:tcPr>
            <w:tcW w:w="991" w:type="dxa"/>
            <w:noWrap/>
          </w:tcPr>
          <w:p w14:paraId="2041C1FC" w14:textId="77777777" w:rsidR="003C4475" w:rsidRPr="00B939B6" w:rsidRDefault="003C4475" w:rsidP="003A6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sz w:val="20"/>
                <w:szCs w:val="20"/>
              </w:rPr>
              <w:t>Pr14766</w:t>
            </w:r>
          </w:p>
        </w:tc>
        <w:tc>
          <w:tcPr>
            <w:tcW w:w="7305" w:type="dxa"/>
            <w:noWrap/>
            <w:vAlign w:val="center"/>
          </w:tcPr>
          <w:p w14:paraId="15BB91ED" w14:textId="77777777" w:rsidR="003C4475" w:rsidRPr="00584488" w:rsidRDefault="003C4475" w:rsidP="003A6E41">
            <w:pPr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B939B6">
              <w:rPr>
                <w:rFonts w:ascii="Times New Roman" w:hAnsi="Times New Roman" w:cs="Times New Roman" w:hint="eastAsia"/>
                <w:caps/>
                <w:color w:val="000000" w:themeColor="text1"/>
                <w:sz w:val="20"/>
                <w:szCs w:val="20"/>
              </w:rPr>
              <w:t>GGTCTCGgggcaattaaataattcctctcgccga</w:t>
            </w:r>
          </w:p>
        </w:tc>
      </w:tr>
    </w:tbl>
    <w:p w14:paraId="7DA83C14" w14:textId="4FDF4ABB" w:rsidR="003B0870" w:rsidRPr="003C4475" w:rsidRDefault="003B0870" w:rsidP="00B939B6">
      <w:pPr>
        <w:spacing w:after="0" w:line="240" w:lineRule="auto"/>
        <w:jc w:val="both"/>
        <w:rPr>
          <w:rFonts w:hint="eastAsia"/>
        </w:rPr>
      </w:pPr>
    </w:p>
    <w:sectPr w:rsidR="003B0870" w:rsidRPr="003C4475" w:rsidSect="003C447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2CCD3" w14:textId="77777777" w:rsidR="00F96D84" w:rsidRDefault="00F96D84" w:rsidP="003C447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E4B989B" w14:textId="77777777" w:rsidR="00F96D84" w:rsidRDefault="00F96D84" w:rsidP="003C447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22C3A" w14:textId="77777777" w:rsidR="00F96D84" w:rsidRDefault="00F96D84" w:rsidP="003C447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79AFA5A" w14:textId="77777777" w:rsidR="00F96D84" w:rsidRDefault="00F96D84" w:rsidP="003C447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ptzpvar2ztfge5rpzv5dzow9d2w00xva0z&quot;&gt;我的EndNote库&lt;record-ids&gt;&lt;item&gt;196&lt;/item&gt;&lt;item&gt;381&lt;/item&gt;&lt;item&gt;422&lt;/item&gt;&lt;/record-ids&gt;&lt;/item&gt;&lt;/Libraries&gt;"/>
  </w:docVars>
  <w:rsids>
    <w:rsidRoot w:val="00156E42"/>
    <w:rsid w:val="00156E42"/>
    <w:rsid w:val="001619C6"/>
    <w:rsid w:val="003230F3"/>
    <w:rsid w:val="003B0870"/>
    <w:rsid w:val="003C4475"/>
    <w:rsid w:val="004F5843"/>
    <w:rsid w:val="00554097"/>
    <w:rsid w:val="00596060"/>
    <w:rsid w:val="0065429F"/>
    <w:rsid w:val="00701ACD"/>
    <w:rsid w:val="00710150"/>
    <w:rsid w:val="00A41306"/>
    <w:rsid w:val="00AF6551"/>
    <w:rsid w:val="00B939B6"/>
    <w:rsid w:val="00D27B94"/>
    <w:rsid w:val="00D83DE3"/>
    <w:rsid w:val="00DD20E9"/>
    <w:rsid w:val="00DE3529"/>
    <w:rsid w:val="00E74E39"/>
    <w:rsid w:val="00EC634F"/>
    <w:rsid w:val="00F9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6ECB2F"/>
  <w15:chartTrackingRefBased/>
  <w15:docId w15:val="{1D958548-48BF-4726-81F3-891C90ADA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47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56E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6E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6E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6E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6E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6E4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6E4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6E4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6E4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6E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6E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6E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6E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6E4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6E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6E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6E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6E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6E4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6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6E4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6E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6E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6E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6E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6E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6E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6E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6E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44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C44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44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4475"/>
    <w:rPr>
      <w:sz w:val="18"/>
      <w:szCs w:val="18"/>
    </w:rPr>
  </w:style>
  <w:style w:type="table" w:styleId="af2">
    <w:name w:val="Table Grid"/>
    <w:basedOn w:val="a1"/>
    <w:uiPriority w:val="39"/>
    <w:rsid w:val="003C447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3C4475"/>
  </w:style>
  <w:style w:type="paragraph" w:customStyle="1" w:styleId="EndNoteBibliographyTitle">
    <w:name w:val="EndNote Bibliography Title"/>
    <w:basedOn w:val="a"/>
    <w:link w:val="EndNoteBibliographyTitle0"/>
    <w:rsid w:val="00D27B94"/>
    <w:pPr>
      <w:framePr w:hSpace="180" w:wrap="around" w:vAnchor="page" w:hAnchor="margin" w:y="1847"/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27B94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D27B94"/>
    <w:pPr>
      <w:framePr w:hSpace="180" w:wrap="around" w:vAnchor="page" w:hAnchor="margin" w:y="1847"/>
      <w:spacing w:line="240" w:lineRule="auto"/>
      <w:jc w:val="both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D27B94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7</Words>
  <Characters>881</Characters>
  <Application>Microsoft Office Word</Application>
  <DocSecurity>0</DocSecurity>
  <Lines>32</Lines>
  <Paragraphs>26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wang zhang</dc:creator>
  <cp:keywords/>
  <dc:description/>
  <cp:lastModifiedBy>chengwang zhang</cp:lastModifiedBy>
  <cp:revision>11</cp:revision>
  <dcterms:created xsi:type="dcterms:W3CDTF">2026-04-24T06:06:00Z</dcterms:created>
  <dcterms:modified xsi:type="dcterms:W3CDTF">2026-06-17T03:04:00Z</dcterms:modified>
</cp:coreProperties>
</file>